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9B" w:rsidRPr="0084719B" w:rsidRDefault="0084719B" w:rsidP="0084719B">
      <w:pPr>
        <w:spacing w:line="240" w:lineRule="auto"/>
        <w:jc w:val="center"/>
        <w:rPr>
          <w:rFonts w:ascii="Times New Roman" w:hAnsi="Times New Roman" w:cs="Times New Roman"/>
          <w:b/>
          <w:i/>
          <w:kern w:val="2"/>
          <w:sz w:val="28"/>
          <w:szCs w:val="28"/>
          <w:lang w:eastAsia="zh-CN"/>
        </w:rPr>
      </w:pPr>
      <w:r w:rsidRPr="0084719B">
        <w:rPr>
          <w:rFonts w:ascii="Times New Roman" w:hAnsi="Times New Roman" w:cs="Times New Roman"/>
          <w:b/>
          <w:i/>
          <w:kern w:val="2"/>
          <w:sz w:val="28"/>
          <w:szCs w:val="28"/>
          <w:lang w:eastAsia="zh-CN"/>
        </w:rPr>
        <w:t>Supporting Information</w:t>
      </w:r>
    </w:p>
    <w:p w:rsidR="0084719B" w:rsidRPr="0084719B" w:rsidRDefault="0084719B" w:rsidP="0084719B">
      <w:pPr>
        <w:spacing w:before="240"/>
        <w:jc w:val="center"/>
        <w:rPr>
          <w:rFonts w:ascii="Times New Roman" w:hAnsi="Times New Roman" w:cs="Times New Roman"/>
          <w:b/>
          <w:color w:val="002060"/>
          <w:sz w:val="28"/>
          <w:szCs w:val="28"/>
        </w:rPr>
      </w:pPr>
      <w:r w:rsidRPr="0084719B">
        <w:rPr>
          <w:rFonts w:ascii="Times New Roman" w:hAnsi="Times New Roman" w:cs="Times New Roman"/>
          <w:b/>
          <w:color w:val="002060"/>
          <w:sz w:val="28"/>
          <w:szCs w:val="28"/>
        </w:rPr>
        <w:t>The protein disulfide isomerase</w:t>
      </w:r>
      <w:r w:rsidRPr="0084719B">
        <w:rPr>
          <w:rFonts w:ascii="Times New Roman" w:hAnsi="Times New Roman" w:cs="Times New Roman"/>
          <w:b/>
          <w:color w:val="002060"/>
          <w:sz w:val="28"/>
          <w:szCs w:val="28"/>
          <w:lang w:eastAsia="zh-CN"/>
        </w:rPr>
        <w:t xml:space="preserve"> 1 </w:t>
      </w:r>
      <w:r w:rsidRPr="0084719B">
        <w:rPr>
          <w:rFonts w:ascii="Times New Roman" w:hAnsi="Times New Roman" w:cs="Times New Roman"/>
          <w:b/>
          <w:color w:val="002060"/>
          <w:sz w:val="28"/>
          <w:szCs w:val="28"/>
        </w:rPr>
        <w:t xml:space="preserve">of </w:t>
      </w:r>
      <w:proofErr w:type="spellStart"/>
      <w:r w:rsidRPr="0084719B">
        <w:rPr>
          <w:rFonts w:ascii="Times New Roman" w:hAnsi="Times New Roman" w:cs="Times New Roman"/>
          <w:b/>
          <w:i/>
          <w:color w:val="002060"/>
          <w:sz w:val="28"/>
          <w:szCs w:val="28"/>
        </w:rPr>
        <w:t>Phytophthora</w:t>
      </w:r>
      <w:proofErr w:type="spellEnd"/>
      <w:r w:rsidRPr="0084719B">
        <w:rPr>
          <w:rFonts w:ascii="Times New Roman" w:hAnsi="Times New Roman" w:cs="Times New Roman"/>
          <w:b/>
          <w:i/>
          <w:color w:val="002060"/>
          <w:sz w:val="28"/>
          <w:szCs w:val="28"/>
        </w:rPr>
        <w:t xml:space="preserve"> </w:t>
      </w:r>
      <w:proofErr w:type="spellStart"/>
      <w:r w:rsidRPr="0084719B">
        <w:rPr>
          <w:rFonts w:ascii="Times New Roman" w:hAnsi="Times New Roman" w:cs="Times New Roman"/>
          <w:b/>
          <w:i/>
          <w:color w:val="002060"/>
          <w:sz w:val="28"/>
          <w:szCs w:val="28"/>
        </w:rPr>
        <w:t>parasitica</w:t>
      </w:r>
      <w:proofErr w:type="spellEnd"/>
      <w:r w:rsidRPr="0084719B">
        <w:rPr>
          <w:rFonts w:ascii="Times New Roman" w:hAnsi="Times New Roman" w:cs="Times New Roman"/>
          <w:b/>
          <w:color w:val="002060"/>
          <w:sz w:val="28"/>
          <w:szCs w:val="28"/>
        </w:rPr>
        <w:t xml:space="preserve"> (PpPDI1) is associated with </w:t>
      </w:r>
      <w:r w:rsidRPr="0084719B">
        <w:rPr>
          <w:rFonts w:ascii="Times New Roman" w:hAnsi="Times New Roman" w:cs="Times New Roman"/>
          <w:b/>
          <w:color w:val="002060"/>
          <w:sz w:val="28"/>
          <w:szCs w:val="28"/>
          <w:lang w:eastAsia="zh-CN"/>
        </w:rPr>
        <w:t xml:space="preserve">the </w:t>
      </w:r>
      <w:proofErr w:type="spellStart"/>
      <w:r w:rsidRPr="0084719B">
        <w:rPr>
          <w:rFonts w:ascii="Times New Roman" w:hAnsi="Times New Roman" w:cs="Times New Roman"/>
          <w:b/>
          <w:color w:val="002060"/>
          <w:sz w:val="28"/>
          <w:szCs w:val="28"/>
        </w:rPr>
        <w:t>haustoria</w:t>
      </w:r>
      <w:proofErr w:type="spellEnd"/>
      <w:r w:rsidRPr="0084719B">
        <w:rPr>
          <w:rFonts w:ascii="Times New Roman" w:hAnsi="Times New Roman" w:cs="Times New Roman"/>
          <w:b/>
          <w:color w:val="002060"/>
          <w:sz w:val="28"/>
          <w:szCs w:val="28"/>
        </w:rPr>
        <w:t>-like structures and contributes to plant infection</w:t>
      </w:r>
    </w:p>
    <w:p w:rsidR="0084719B" w:rsidRDefault="0084719B" w:rsidP="0084719B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Yul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i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ixi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,#</w:t>
      </w:r>
      <w:r>
        <w:rPr>
          <w:rFonts w:ascii="Times New Roman" w:hAnsi="Times New Roman" w:cs="Times New Roman"/>
          <w:b/>
          <w:sz w:val="24"/>
          <w:szCs w:val="24"/>
        </w:rPr>
        <w:t>, Biao G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uiy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u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inh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eix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84719B" w:rsidRDefault="0084719B" w:rsidP="008471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ollege of Plant Protection, Northwest A&amp;F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gling</w:t>
      </w:r>
      <w:proofErr w:type="spellEnd"/>
      <w:r>
        <w:rPr>
          <w:rFonts w:ascii="Times New Roman" w:hAnsi="Times New Roman" w:cs="Times New Roman"/>
          <w:sz w:val="24"/>
          <w:szCs w:val="24"/>
        </w:rPr>
        <w:t>, Shaanxi, People’s Republic of China</w:t>
      </w:r>
    </w:p>
    <w:p w:rsidR="0084719B" w:rsidRDefault="0084719B" w:rsidP="0084719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e Key Laboratory of Crop Stress Biology for Arid Areas, Northwest A&amp;F Universit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ng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anxi,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eople’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ublic of China</w:t>
      </w:r>
    </w:p>
    <w:p w:rsidR="0084719B" w:rsidRDefault="0084719B" w:rsidP="0084719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Life Sciences, Northwest A&amp;F Universit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ng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anxi, People’s Republic of China </w:t>
      </w:r>
    </w:p>
    <w:p w:rsidR="0084719B" w:rsidRDefault="0084719B" w:rsidP="0084719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Current Address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lege of Plant Protection, Nanjing Agricultural University, Nanjing, Jiangsu, People’s Republic of China</w:t>
      </w:r>
    </w:p>
    <w:p w:rsidR="0084719B" w:rsidRDefault="0084719B" w:rsidP="0084719B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rrespondence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eix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, College of Plant Protection, Northwest A&amp;F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, 3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ic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ng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anxi 712100, China. </w:t>
      </w:r>
    </w:p>
    <w:p w:rsidR="0084719B" w:rsidRDefault="0084719B" w:rsidP="008471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hAnsi="Times New Roman" w:cs="Times New Roman"/>
          <w:sz w:val="24"/>
          <w:szCs w:val="24"/>
        </w:rPr>
        <w:t>: wxshan@nwafu.edu.cn</w:t>
      </w:r>
    </w:p>
    <w:p w:rsidR="0084719B" w:rsidRDefault="0084719B" w:rsidP="0084719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4719B" w:rsidRDefault="0084719B" w:rsidP="0084719B">
      <w:pPr>
        <w:widowControl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</w:pPr>
    </w:p>
    <w:p w:rsidR="0084719B" w:rsidRDefault="0084719B" w:rsidP="0084719B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t xml:space="preserve">Figure S1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pPDI1 is </w:t>
      </w:r>
      <w:r w:rsidRPr="00846CBD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zh-CN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zh-CN"/>
        </w:rPr>
        <w:t>parasitic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ustori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-like structur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uring colonization of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N. </w:t>
      </w:r>
      <w:proofErr w:type="spellStart"/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 the epiderm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cell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(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number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ustor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ike structures produced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asiti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orma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E5 expressing PpPDI1-EGFP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infect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v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mpared with the contro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orma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21 (bar, 1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pPDI1-EGFP protein </w:t>
      </w:r>
      <w:r w:rsidRPr="00846CBD">
        <w:rPr>
          <w:rFonts w:ascii="Times New Roman" w:hAnsi="Times New Roman" w:cs="Times New Roman"/>
          <w:sz w:val="24"/>
          <w:szCs w:val="24"/>
          <w:lang w:eastAsia="zh-CN"/>
        </w:rPr>
        <w:t>is</w:t>
      </w:r>
      <w:r w:rsidRPr="00846CBD">
        <w:rPr>
          <w:rFonts w:ascii="Times New Roman" w:hAnsi="Times New Roman" w:cs="Times New Roman"/>
          <w:sz w:val="24"/>
          <w:szCs w:val="24"/>
        </w:rPr>
        <w:t xml:space="preserve"> highly enriched at periphery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ustor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ike structures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asiti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plant infection (bar, 1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rows indicat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ustor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ike structures. </w:t>
      </w:r>
    </w:p>
    <w:p w:rsidR="0084719B" w:rsidRDefault="0084719B" w:rsidP="0084719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</w:p>
    <w:p w:rsidR="0084719B" w:rsidRDefault="0084719B" w:rsidP="0084719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Table S1 Primers used in this study.</w:t>
      </w:r>
      <w:r>
        <w:rPr>
          <w:rFonts w:ascii="Times New Roman" w:hAnsi="Times New Roman" w:cs="Times New Roman"/>
          <w:kern w:val="2"/>
          <w:sz w:val="24"/>
          <w:szCs w:val="24"/>
          <w:lang w:val="en-GB" w:eastAsia="zh-CN"/>
        </w:rPr>
        <w:t xml:space="preserve"> </w:t>
      </w:r>
    </w:p>
    <w:p w:rsidR="0084719B" w:rsidRDefault="0084719B" w:rsidP="0084719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/>
          <w:kern w:val="2"/>
          <w:sz w:val="24"/>
          <w:szCs w:val="24"/>
          <w:lang w:val="en-GB" w:eastAsia="zh-CN"/>
        </w:rPr>
        <w:t>(Restriction sites underlined)</w:t>
      </w:r>
    </w:p>
    <w:p w:rsidR="0084719B" w:rsidRDefault="0084719B" w:rsidP="0084719B">
      <w:pPr>
        <w:widowControl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</w:pPr>
    </w:p>
    <w:tbl>
      <w:tblPr>
        <w:tblW w:w="98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1843"/>
        <w:gridCol w:w="5674"/>
      </w:tblGrid>
      <w:tr w:rsidR="0084719B" w:rsidTr="0084719B"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kern w:val="2"/>
                <w:lang w:eastAsia="zh-CN"/>
              </w:rPr>
              <w:t>Purpo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kern w:val="2"/>
                <w:lang w:eastAsia="zh-CN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kern w:val="2"/>
                <w:lang w:val="en-GB" w:eastAsia="zh-CN"/>
              </w:rPr>
              <w:t>Sequence (5’ → 3’)</w:t>
            </w:r>
          </w:p>
        </w:tc>
      </w:tr>
      <w:tr w:rsidR="0084719B" w:rsidTr="0084719B">
        <w:tc>
          <w:tcPr>
            <w:tcW w:w="2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 xml:space="preserve">Construction of vector </w:t>
            </w: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pTH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SpeI_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ATG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ACTAGT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GTGGCCTCCACCAGCGCTGA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ClaI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ATG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ATCGAT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GTTGGCCTTGGCCGGAGCCTT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EGFP_BamHI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ATCGC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GGATCC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ACCCTCGTGACCACCTT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EGFP_SpeI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TAGATCGG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ACTAGT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ACCTTGATGCCGTTCTTCT</w:t>
            </w:r>
          </w:p>
        </w:tc>
      </w:tr>
      <w:tr w:rsidR="0084719B" w:rsidTr="0084719B">
        <w:tc>
          <w:tcPr>
            <w:tcW w:w="23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 xml:space="preserve">Construction of vector </w:t>
            </w: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pTHOE</w:t>
            </w:r>
            <w:proofErr w:type="spellEnd"/>
            <w:r>
              <w:rPr>
                <w:rFonts w:ascii="Times New Roman" w:hAnsi="Times New Roman" w:cs="Times New Roman"/>
                <w:kern w:val="2"/>
                <w:lang w:eastAsia="zh-C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SmaI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ATT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CCCGGG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ATGATGTTCATGAAGCA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pTHOE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CTCACCATCAGCTCCTCGTGCTCGG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pTHOE_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AGGAGCTGATGGTGAGCAAGGGCGA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EGFP_SmaI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AA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CCCGGG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TTACTTGTACAGCTCGTC</w:t>
            </w:r>
          </w:p>
        </w:tc>
      </w:tr>
      <w:tr w:rsidR="0084719B" w:rsidTr="0084719B">
        <w:tc>
          <w:tcPr>
            <w:tcW w:w="23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 xml:space="preserve">Real-time RT-PCR for </w:t>
            </w:r>
            <w:r>
              <w:rPr>
                <w:rFonts w:ascii="Times New Roman" w:hAnsi="Times New Roman" w:cs="Times New Roman"/>
                <w:i/>
                <w:kern w:val="2"/>
                <w:lang w:eastAsia="zh-CN"/>
              </w:rPr>
              <w:t>PpPDI1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 xml:space="preserve"> ex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TCTTCCCTGCCAAGGACAAA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TCTTCTCCTCCTGCTCCACCT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WS041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ACGTACACATGCCCGAGA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WS041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TTCCCATGTAGGCCGAGTATTC</w:t>
            </w:r>
          </w:p>
        </w:tc>
      </w:tr>
      <w:tr w:rsidR="0084719B" w:rsidTr="0084719B">
        <w:tc>
          <w:tcPr>
            <w:tcW w:w="23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Real-time PCR for 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lastRenderedPageBreak/>
              <w:t>DNA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biom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lastRenderedPageBreak/>
              <w:t>PpUBC_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CACTTAGAGCACGCTAGGA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PpUBC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TACCGACTGTCCTTCGTTCA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NbAct_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ACCATCAATGATCGGAATG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lang w:eastAsia="zh-CN"/>
              </w:rPr>
              <w:t>NbAct_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CTCATCCTATCAGCAATGC</w:t>
            </w:r>
          </w:p>
        </w:tc>
      </w:tr>
      <w:tr w:rsidR="0084719B" w:rsidTr="0084719B">
        <w:tc>
          <w:tcPr>
            <w:tcW w:w="23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onstruction for PpPDI1 muta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SmaI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ATT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CCCGGG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ATGATGTTCATGAAGCA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KpnI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AA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GGTACC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TACAGCTCCTCGTGCT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ATT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CCCGGG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ATGGCTGAGTTCGAGGAGGA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KpnI_R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2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F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2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AA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GGTACC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TACAGGAACTCCGTGAAGC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3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F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3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AA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GGTACC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TACTCGTCACTGTCGTCCT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4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F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4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AA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GGTACC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CTACTCCTGCGAGAACGTGAT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5_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ATT</w:t>
            </w:r>
            <w:r>
              <w:rPr>
                <w:rFonts w:ascii="Times New Roman" w:hAnsi="Times New Roman" w:cs="Times New Roman"/>
                <w:kern w:val="2"/>
                <w:u w:val="single"/>
                <w:lang w:eastAsia="zh-CN"/>
              </w:rPr>
              <w:t>CCCGGG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ATGAAGAAGTCGGGCCCTGCTG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5_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KpnI_R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6_1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1_F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6_1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CTTCTGAGCTGCTGCAGCCCAAGGTGCGTAGAATT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6_2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GCTGCAGCAGCTCAGAAGCTGGCGCCTGAGTAC</w:t>
            </w:r>
          </w:p>
        </w:tc>
      </w:tr>
      <w:tr w:rsidR="0084719B" w:rsidTr="0084719B"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19B" w:rsidRDefault="0084719B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M6_2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719B" w:rsidRDefault="0084719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lang w:eastAsia="zh-CN"/>
              </w:rPr>
              <w:t>PpPDI1_KpnI_R</w:t>
            </w:r>
          </w:p>
        </w:tc>
      </w:tr>
    </w:tbl>
    <w:p w:rsidR="0084719B" w:rsidRDefault="0084719B" w:rsidP="0084719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</w:p>
    <w:p w:rsidR="00266384" w:rsidRDefault="00846CBD"/>
    <w:sectPr w:rsidR="0026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9B"/>
    <w:rsid w:val="005C551D"/>
    <w:rsid w:val="00846CBD"/>
    <w:rsid w:val="0084719B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9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9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4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DC74BF5-5F96-4C51-A1BB-02422B27636C}"/>
</file>

<file path=customXml/itemProps2.xml><?xml version="1.0" encoding="utf-8"?>
<ds:datastoreItem xmlns:ds="http://schemas.openxmlformats.org/officeDocument/2006/customXml" ds:itemID="{49D8A52B-98A5-490D-88FE-F675A1DD908B}"/>
</file>

<file path=customXml/itemProps3.xml><?xml version="1.0" encoding="utf-8"?>
<ds:datastoreItem xmlns:ds="http://schemas.openxmlformats.org/officeDocument/2006/customXml" ds:itemID="{6BA79E2F-C868-4299-95F9-346BBAB7DA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2</cp:revision>
  <dcterms:created xsi:type="dcterms:W3CDTF">2015-08-03T15:27:00Z</dcterms:created>
  <dcterms:modified xsi:type="dcterms:W3CDTF">2015-08-03T15:29:00Z</dcterms:modified>
</cp:coreProperties>
</file>